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5381"/>
        <w:gridCol w:w="1557"/>
        <w:gridCol w:w="1557"/>
        <w:gridCol w:w="1557"/>
        <w:gridCol w:w="1213"/>
        <w:gridCol w:w="342"/>
      </w:tblGrid>
      <w:tr w:rsidR="0095554A" w:rsidRPr="00D64D71" w14:paraId="0A8E63B7" w14:textId="77777777" w:rsidTr="0079522B">
        <w:trPr>
          <w:gridAfter w:val="1"/>
          <w:wAfter w:w="122" w:type="pct"/>
          <w:tblHeader/>
        </w:trPr>
        <w:tc>
          <w:tcPr>
            <w:tcW w:w="856" w:type="pct"/>
            <w:vAlign w:val="center"/>
          </w:tcPr>
          <w:p w14:paraId="1D4FD7A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64D71">
              <w:rPr>
                <w:rFonts w:ascii="Roboto" w:hAnsi="Roboto" w:cstheme="majorHAnsi"/>
                <w:b/>
                <w:bCs/>
                <w:sz w:val="20"/>
                <w:szCs w:val="20"/>
              </w:rPr>
              <w:t>Original IPOS-Dem</w:t>
            </w:r>
          </w:p>
        </w:tc>
        <w:tc>
          <w:tcPr>
            <w:tcW w:w="1921" w:type="pct"/>
            <w:vAlign w:val="center"/>
          </w:tcPr>
          <w:p w14:paraId="1B1158D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b/>
                <w:bCs/>
                <w:sz w:val="20"/>
                <w:szCs w:val="20"/>
              </w:rPr>
              <w:t>Group Discussion</w:t>
            </w:r>
          </w:p>
        </w:tc>
        <w:tc>
          <w:tcPr>
            <w:tcW w:w="2101" w:type="pct"/>
            <w:gridSpan w:val="4"/>
            <w:vAlign w:val="center"/>
          </w:tcPr>
          <w:p w14:paraId="038B1AC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b/>
                <w:bCs/>
                <w:sz w:val="20"/>
                <w:szCs w:val="20"/>
              </w:rPr>
              <w:t>Agreement</w:t>
            </w:r>
          </w:p>
        </w:tc>
      </w:tr>
      <w:tr w:rsidR="0095554A" w:rsidRPr="00D64D71" w14:paraId="64A74B41" w14:textId="77777777" w:rsidTr="0079522B">
        <w:tc>
          <w:tcPr>
            <w:tcW w:w="856" w:type="pct"/>
            <w:vAlign w:val="center"/>
          </w:tcPr>
          <w:p w14:paraId="139411C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921" w:type="pct"/>
            <w:vAlign w:val="center"/>
          </w:tcPr>
          <w:p w14:paraId="327B2F9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3ADDE9C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56" w:type="pct"/>
            <w:vAlign w:val="center"/>
          </w:tcPr>
          <w:p w14:paraId="6E5E7864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56" w:type="pct"/>
            <w:vAlign w:val="center"/>
          </w:tcPr>
          <w:p w14:paraId="393D934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56" w:type="pct"/>
            <w:gridSpan w:val="2"/>
            <w:vAlign w:val="center"/>
          </w:tcPr>
          <w:p w14:paraId="0A47196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b/>
                <w:bCs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b/>
                <w:bCs/>
                <w:sz w:val="20"/>
                <w:szCs w:val="20"/>
              </w:rPr>
              <w:t>CE</w:t>
            </w:r>
          </w:p>
        </w:tc>
      </w:tr>
      <w:tr w:rsidR="0095554A" w:rsidRPr="00D64D71" w14:paraId="08F5C19F" w14:textId="77777777" w:rsidTr="0079522B">
        <w:tc>
          <w:tcPr>
            <w:tcW w:w="856" w:type="pct"/>
            <w:vAlign w:val="center"/>
          </w:tcPr>
          <w:p w14:paraId="00FEE29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Please write clearly</w:t>
            </w:r>
          </w:p>
        </w:tc>
        <w:tc>
          <w:tcPr>
            <w:tcW w:w="1921" w:type="pct"/>
            <w:vAlign w:val="center"/>
          </w:tcPr>
          <w:p w14:paraId="4D479CD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The new introduction was a strong recommendation of the Swiss plain language service. </w:t>
            </w:r>
          </w:p>
        </w:tc>
        <w:tc>
          <w:tcPr>
            <w:tcW w:w="556" w:type="pct"/>
            <w:vAlign w:val="center"/>
          </w:tcPr>
          <w:p w14:paraId="4F59943D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3A98D82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14AA256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5E694E8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0B3F3EA9" w14:textId="77777777" w:rsidTr="0079522B">
        <w:tc>
          <w:tcPr>
            <w:tcW w:w="856" w:type="pct"/>
            <w:vAlign w:val="center"/>
          </w:tcPr>
          <w:p w14:paraId="5711B5EB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Please write clearly</w:t>
            </w:r>
          </w:p>
          <w:p w14:paraId="5D7CEB4F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Person’s name</w:t>
            </w:r>
          </w:p>
          <w:p w14:paraId="1C5C27F8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Person’s number</w:t>
            </w:r>
          </w:p>
          <w:p w14:paraId="167608A6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Date (dd/mm/</w:t>
            </w:r>
            <w:proofErr w:type="spellStart"/>
            <w:r w:rsidRPr="00D64D71">
              <w:rPr>
                <w:rFonts w:ascii="Roboto" w:hAnsi="Roboto" w:cstheme="majorHAnsi"/>
                <w:sz w:val="20"/>
                <w:szCs w:val="20"/>
              </w:rPr>
              <w:t>yyyy</w:t>
            </w:r>
            <w:proofErr w:type="spellEnd"/>
            <w:r w:rsidRPr="00D64D71">
              <w:rPr>
                <w:rFonts w:ascii="Roboto" w:hAnsi="Roboto" w:cstheme="majorHAnsi"/>
                <w:sz w:val="20"/>
                <w:szCs w:val="20"/>
              </w:rPr>
              <w:t>)</w:t>
            </w:r>
          </w:p>
        </w:tc>
        <w:tc>
          <w:tcPr>
            <w:tcW w:w="1921" w:type="pct"/>
            <w:vAlign w:val="center"/>
          </w:tcPr>
          <w:p w14:paraId="49367A9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“Person with dementia” was considered most appropriate. </w:t>
            </w:r>
          </w:p>
        </w:tc>
        <w:tc>
          <w:tcPr>
            <w:tcW w:w="556" w:type="pct"/>
            <w:vAlign w:val="center"/>
          </w:tcPr>
          <w:p w14:paraId="4A097B6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68CFC6A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0604E344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048F5F14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4ABA6F2C" w14:textId="77777777" w:rsidTr="0079522B">
        <w:tc>
          <w:tcPr>
            <w:tcW w:w="856" w:type="pct"/>
            <w:vAlign w:val="center"/>
          </w:tcPr>
          <w:p w14:paraId="14539C4F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Q1:</w:t>
            </w:r>
          </w:p>
          <w:p w14:paraId="66A03E0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What have been the person’s main problems </w:t>
            </w:r>
            <w:r w:rsidRPr="00D64D71">
              <w:rPr>
                <w:rFonts w:ascii="Roboto" w:hAnsi="Roboto" w:cstheme="majorHAnsi"/>
                <w:sz w:val="20"/>
                <w:szCs w:val="20"/>
                <w:u w:val="single"/>
              </w:rPr>
              <w:t>over the past week</w:t>
            </w:r>
            <w:r w:rsidRPr="00D64D71">
              <w:rPr>
                <w:rFonts w:ascii="Roboto" w:hAnsi="Roboto" w:cstheme="majorHAnsi"/>
                <w:sz w:val="20"/>
                <w:szCs w:val="20"/>
              </w:rPr>
              <w:t>?</w:t>
            </w:r>
          </w:p>
        </w:tc>
        <w:tc>
          <w:tcPr>
            <w:tcW w:w="1921" w:type="pct"/>
            <w:vAlign w:val="center"/>
          </w:tcPr>
          <w:p w14:paraId="2C790071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In the Swiss-German version of IPOS-Dem, “person/people with dementia” instead of “person affected” was used. Therefore, the terms “person/people with dementia” are replaced in the S-GER version.</w:t>
            </w:r>
          </w:p>
          <w:p w14:paraId="3912BDB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“Over the past week” is replaced in the S-GER version with “the last 7 days” in a novel introduction.</w:t>
            </w:r>
          </w:p>
        </w:tc>
        <w:tc>
          <w:tcPr>
            <w:tcW w:w="556" w:type="pct"/>
            <w:vAlign w:val="center"/>
          </w:tcPr>
          <w:p w14:paraId="1F0557C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2B04FA2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vAlign w:val="center"/>
          </w:tcPr>
          <w:p w14:paraId="78FE99D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5A60B2D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59DA77A7" w14:textId="77777777" w:rsidTr="0079522B">
        <w:tc>
          <w:tcPr>
            <w:tcW w:w="856" w:type="pct"/>
            <w:vAlign w:val="center"/>
          </w:tcPr>
          <w:p w14:paraId="6D47CF3C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ot existent in the original version.</w:t>
            </w:r>
          </w:p>
        </w:tc>
        <w:tc>
          <w:tcPr>
            <w:tcW w:w="1921" w:type="pct"/>
            <w:vAlign w:val="center"/>
          </w:tcPr>
          <w:p w14:paraId="76E6325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wo free-text questions have been added in the German version and reused for the S-GER version.</w:t>
            </w:r>
          </w:p>
        </w:tc>
        <w:tc>
          <w:tcPr>
            <w:tcW w:w="556" w:type="pct"/>
            <w:vAlign w:val="center"/>
          </w:tcPr>
          <w:p w14:paraId="78265C6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72B457D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0B9B1E1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58DE0E61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50125274" w14:textId="77777777" w:rsidTr="0079522B">
        <w:tc>
          <w:tcPr>
            <w:tcW w:w="856" w:type="pct"/>
            <w:vAlign w:val="center"/>
          </w:tcPr>
          <w:p w14:paraId="2D2D2865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Q2. Please select one box that best describes how the person has been affected by each of the following symptoms </w:t>
            </w:r>
            <w:r w:rsidRPr="00D64D71">
              <w:rPr>
                <w:rFonts w:ascii="Roboto" w:hAnsi="Roboto" w:cstheme="majorHAnsi"/>
                <w:sz w:val="20"/>
                <w:szCs w:val="20"/>
                <w:u w:val="single"/>
              </w:rPr>
              <w:t>over the past week</w:t>
            </w:r>
            <w:r w:rsidRPr="00D64D71">
              <w:rPr>
                <w:rFonts w:ascii="Roboto" w:hAnsi="Roboto" w:cstheme="majorHAnsi"/>
                <w:sz w:val="20"/>
                <w:szCs w:val="20"/>
              </w:rPr>
              <w:t>.</w:t>
            </w:r>
          </w:p>
        </w:tc>
        <w:tc>
          <w:tcPr>
            <w:tcW w:w="1921" w:type="pct"/>
            <w:vAlign w:val="center"/>
          </w:tcPr>
          <w:p w14:paraId="387385A8" w14:textId="77777777" w:rsidR="0095554A" w:rsidRPr="00D64D71" w:rsidRDefault="0095554A" w:rsidP="006D26ED">
            <w:pPr>
              <w:pStyle w:val="Listenabsatz"/>
              <w:spacing w:after="0" w:line="240" w:lineRule="auto"/>
              <w:ind w:left="0"/>
              <w:rPr>
                <w:rFonts w:ascii="Roboto" w:hAnsi="Roboto" w:cstheme="majorHAnsi"/>
                <w:sz w:val="20"/>
                <w:szCs w:val="20"/>
                <w:lang w:val="en-US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A sentence was added to explain how to rate </w:t>
            </w:r>
            <w:r w:rsidRPr="00D64D71">
              <w:rPr>
                <w:rFonts w:ascii="Roboto" w:hAnsi="Roboto" w:cstheme="majorHAnsi"/>
                <w:sz w:val="20"/>
                <w:szCs w:val="20"/>
                <w:u w:val="single"/>
                <w:lang w:val="en-US"/>
              </w:rPr>
              <w:t>how much</w:t>
            </w:r>
            <w:r w:rsidRPr="00D64D71">
              <w:rPr>
                <w:rFonts w:ascii="Roboto" w:hAnsi="Roboto" w:cstheme="majorHAnsi"/>
                <w:sz w:val="20"/>
                <w:szCs w:val="20"/>
                <w:lang w:val="en-US"/>
              </w:rPr>
              <w:t xml:space="preserve"> the person with dementia has been affected by the symptom and not how strong the symptom was. Therefore, the added sentence was also left in the Swiss-GER version.</w:t>
            </w:r>
          </w:p>
        </w:tc>
        <w:tc>
          <w:tcPr>
            <w:tcW w:w="556" w:type="pct"/>
            <w:vAlign w:val="center"/>
          </w:tcPr>
          <w:p w14:paraId="42DB452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70F8380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7D89C54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962D85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</w:tr>
      <w:tr w:rsidR="0095554A" w:rsidRPr="00D64D71" w14:paraId="6150CCFC" w14:textId="77777777" w:rsidTr="0079522B">
        <w:tc>
          <w:tcPr>
            <w:tcW w:w="856" w:type="pct"/>
            <w:vAlign w:val="center"/>
          </w:tcPr>
          <w:p w14:paraId="69F2059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Answer possibilities: not at all, slightly, moderately, severely, overwhelmingly, cannot assess.</w:t>
            </w:r>
          </w:p>
        </w:tc>
        <w:tc>
          <w:tcPr>
            <w:tcW w:w="1921" w:type="pct"/>
            <w:vAlign w:val="center"/>
          </w:tcPr>
          <w:p w14:paraId="04CDE08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Used common words to enhance readability.</w:t>
            </w:r>
          </w:p>
        </w:tc>
        <w:tc>
          <w:tcPr>
            <w:tcW w:w="556" w:type="pct"/>
            <w:vAlign w:val="center"/>
          </w:tcPr>
          <w:p w14:paraId="692A7C7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1DF6E07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230EF8C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106A83D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</w:tr>
      <w:tr w:rsidR="0095554A" w:rsidRPr="00D64D71" w14:paraId="0A664E03" w14:textId="77777777" w:rsidTr="0079522B">
        <w:tc>
          <w:tcPr>
            <w:tcW w:w="856" w:type="pct"/>
            <w:vAlign w:val="center"/>
          </w:tcPr>
          <w:p w14:paraId="73D4BF61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Shortness of Breath</w:t>
            </w:r>
          </w:p>
        </w:tc>
        <w:tc>
          <w:tcPr>
            <w:tcW w:w="1921" w:type="pct"/>
            <w:vAlign w:val="center"/>
          </w:tcPr>
          <w:p w14:paraId="43BED24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Example was needed.</w:t>
            </w:r>
          </w:p>
        </w:tc>
        <w:tc>
          <w:tcPr>
            <w:tcW w:w="556" w:type="pct"/>
            <w:vAlign w:val="center"/>
          </w:tcPr>
          <w:p w14:paraId="0A964A0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42A2027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5C469ED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1C47D29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551347D0" w14:textId="77777777" w:rsidTr="0079522B">
        <w:tc>
          <w:tcPr>
            <w:tcW w:w="856" w:type="pct"/>
            <w:vAlign w:val="center"/>
          </w:tcPr>
          <w:p w14:paraId="11CB7F31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ausea (feeling sick/vomiting)</w:t>
            </w:r>
          </w:p>
        </w:tc>
        <w:tc>
          <w:tcPr>
            <w:tcW w:w="1921" w:type="pct"/>
            <w:vAlign w:val="center"/>
          </w:tcPr>
          <w:p w14:paraId="46DB33D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Reduced wordiness to enhance readability.</w:t>
            </w:r>
          </w:p>
        </w:tc>
        <w:tc>
          <w:tcPr>
            <w:tcW w:w="556" w:type="pct"/>
            <w:vAlign w:val="center"/>
          </w:tcPr>
          <w:p w14:paraId="625FE1E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1369E98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6130C9FD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7C1E8F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2586FEAD" w14:textId="77777777" w:rsidTr="0079522B">
        <w:tc>
          <w:tcPr>
            <w:tcW w:w="856" w:type="pct"/>
            <w:vAlign w:val="center"/>
          </w:tcPr>
          <w:p w14:paraId="5FB6C89B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Poor appetite</w:t>
            </w:r>
          </w:p>
        </w:tc>
        <w:tc>
          <w:tcPr>
            <w:tcW w:w="1921" w:type="pct"/>
            <w:vAlign w:val="center"/>
          </w:tcPr>
          <w:p w14:paraId="023ADE8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Adding “Don’t want to eat” was considered a better fit.</w:t>
            </w:r>
          </w:p>
        </w:tc>
        <w:tc>
          <w:tcPr>
            <w:tcW w:w="556" w:type="pct"/>
            <w:vAlign w:val="center"/>
          </w:tcPr>
          <w:p w14:paraId="2778341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4974308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vAlign w:val="center"/>
          </w:tcPr>
          <w:p w14:paraId="09767C6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18FD264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0914254F" w14:textId="77777777" w:rsidTr="0079522B">
        <w:tc>
          <w:tcPr>
            <w:tcW w:w="856" w:type="pct"/>
            <w:vAlign w:val="center"/>
          </w:tcPr>
          <w:p w14:paraId="46E4FD1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Dental problems or problems with dentures</w:t>
            </w:r>
          </w:p>
        </w:tc>
        <w:tc>
          <w:tcPr>
            <w:tcW w:w="1921" w:type="pct"/>
            <w:vAlign w:val="center"/>
          </w:tcPr>
          <w:p w14:paraId="59CEA882" w14:textId="77777777" w:rsidR="0095554A" w:rsidRPr="00D64D71" w:rsidRDefault="0095554A" w:rsidP="006D26ED">
            <w:pPr>
              <w:ind w:left="34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wording has slightly changed from the German to the Swiss-German version, but not from English to German.</w:t>
            </w:r>
          </w:p>
        </w:tc>
        <w:tc>
          <w:tcPr>
            <w:tcW w:w="556" w:type="pct"/>
            <w:vAlign w:val="center"/>
          </w:tcPr>
          <w:p w14:paraId="682369CD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319ED0DD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vAlign w:val="center"/>
          </w:tcPr>
          <w:p w14:paraId="34BF7DA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3143976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</w:tr>
      <w:tr w:rsidR="0095554A" w:rsidRPr="00D64D71" w14:paraId="1DA2F9D2" w14:textId="77777777" w:rsidTr="0079522B">
        <w:tc>
          <w:tcPr>
            <w:tcW w:w="856" w:type="pct"/>
            <w:vAlign w:val="center"/>
          </w:tcPr>
          <w:p w14:paraId="64E807D6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Drowsiness (sleepiness)</w:t>
            </w:r>
          </w:p>
        </w:tc>
        <w:tc>
          <w:tcPr>
            <w:tcW w:w="1921" w:type="pct"/>
            <w:vAlign w:val="center"/>
          </w:tcPr>
          <w:p w14:paraId="3481892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change to a descriptive phrase helps with readability.</w:t>
            </w:r>
          </w:p>
        </w:tc>
        <w:tc>
          <w:tcPr>
            <w:tcW w:w="556" w:type="pct"/>
            <w:vAlign w:val="center"/>
          </w:tcPr>
          <w:p w14:paraId="6877E3B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5A683DB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6C15A6C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15ACB4D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</w:tr>
      <w:tr w:rsidR="0095554A" w:rsidRPr="00D64D71" w14:paraId="316E60FF" w14:textId="77777777" w:rsidTr="0079522B">
        <w:tc>
          <w:tcPr>
            <w:tcW w:w="856" w:type="pct"/>
            <w:vAlign w:val="center"/>
          </w:tcPr>
          <w:p w14:paraId="1056B2F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Poor mobility (trouble walking, cannot leave the bed, falls)</w:t>
            </w:r>
          </w:p>
        </w:tc>
        <w:tc>
          <w:tcPr>
            <w:tcW w:w="1921" w:type="pct"/>
            <w:vAlign w:val="center"/>
          </w:tcPr>
          <w:p w14:paraId="691CD17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selection of common words improved readability.</w:t>
            </w:r>
          </w:p>
        </w:tc>
        <w:tc>
          <w:tcPr>
            <w:tcW w:w="556" w:type="pct"/>
            <w:vAlign w:val="center"/>
          </w:tcPr>
          <w:p w14:paraId="119BFE3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2873A0B4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76E8D96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5DE83CB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</w:tr>
      <w:tr w:rsidR="0095554A" w:rsidRPr="00D64D71" w14:paraId="12D764F7" w14:textId="77777777" w:rsidTr="0079522B">
        <w:tc>
          <w:tcPr>
            <w:tcW w:w="856" w:type="pct"/>
            <w:vAlign w:val="center"/>
          </w:tcPr>
          <w:p w14:paraId="728BDDA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Skin breakdown (redness, skin tearing, pressure damage)</w:t>
            </w:r>
          </w:p>
        </w:tc>
        <w:tc>
          <w:tcPr>
            <w:tcW w:w="1921" w:type="pct"/>
            <w:vAlign w:val="center"/>
          </w:tcPr>
          <w:p w14:paraId="7AC3CA7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We considered “biting” as an often-used slang word for itching, but it was deemed confusing.</w:t>
            </w:r>
          </w:p>
        </w:tc>
        <w:tc>
          <w:tcPr>
            <w:tcW w:w="556" w:type="pct"/>
            <w:vAlign w:val="center"/>
          </w:tcPr>
          <w:p w14:paraId="443A9C2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17867B0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vAlign w:val="center"/>
          </w:tcPr>
          <w:p w14:paraId="1D2AD87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0FBE4E8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</w:tr>
      <w:tr w:rsidR="0095554A" w:rsidRPr="00D64D71" w14:paraId="660301C1" w14:textId="77777777" w:rsidTr="0079522B">
        <w:tc>
          <w:tcPr>
            <w:tcW w:w="856" w:type="pct"/>
            <w:vAlign w:val="center"/>
          </w:tcPr>
          <w:p w14:paraId="6C491BFD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Difficulty communicating</w:t>
            </w:r>
          </w:p>
        </w:tc>
        <w:tc>
          <w:tcPr>
            <w:tcW w:w="1921" w:type="pct"/>
            <w:vAlign w:val="center"/>
          </w:tcPr>
          <w:p w14:paraId="4BC3A4F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An easy language explanation in brackets is consistent with other items and helps with readability.</w:t>
            </w:r>
          </w:p>
        </w:tc>
        <w:tc>
          <w:tcPr>
            <w:tcW w:w="556" w:type="pct"/>
            <w:vAlign w:val="center"/>
          </w:tcPr>
          <w:p w14:paraId="2B9C222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1FD6C8C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0DE20E6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344F6C8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40823F39" w14:textId="77777777" w:rsidTr="0079522B">
        <w:tc>
          <w:tcPr>
            <w:tcW w:w="856" w:type="pct"/>
            <w:vAlign w:val="center"/>
          </w:tcPr>
          <w:p w14:paraId="1C674858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Sleeping problems</w:t>
            </w:r>
          </w:p>
        </w:tc>
        <w:tc>
          <w:tcPr>
            <w:tcW w:w="1921" w:type="pct"/>
            <w:vAlign w:val="center"/>
          </w:tcPr>
          <w:p w14:paraId="414F1BC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bookmarkStart w:id="1" w:name="OLE_LINK1"/>
            <w:bookmarkStart w:id="2" w:name="OLE_LINK2"/>
            <w:r w:rsidRPr="00D64D71">
              <w:rPr>
                <w:rFonts w:ascii="Roboto" w:hAnsi="Roboto" w:cstheme="majorHAnsi"/>
                <w:sz w:val="20"/>
                <w:szCs w:val="20"/>
              </w:rPr>
              <w:t>The change to the descriptive phrase helps with readability</w:t>
            </w:r>
            <w:bookmarkEnd w:id="1"/>
            <w:bookmarkEnd w:id="2"/>
            <w:r w:rsidRPr="00D64D71">
              <w:rPr>
                <w:rFonts w:ascii="Roboto" w:hAnsi="Roboto" w:cstheme="majorHAnsi"/>
                <w:sz w:val="20"/>
                <w:szCs w:val="20"/>
              </w:rPr>
              <w:t>.</w:t>
            </w:r>
          </w:p>
        </w:tc>
        <w:tc>
          <w:tcPr>
            <w:tcW w:w="556" w:type="pct"/>
            <w:vAlign w:val="center"/>
          </w:tcPr>
          <w:p w14:paraId="12E989E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245BDF8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739BD10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3BAEEB3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</w:tr>
      <w:tr w:rsidR="0095554A" w:rsidRPr="00D64D71" w14:paraId="69782618" w14:textId="77777777" w:rsidTr="0079522B">
        <w:tc>
          <w:tcPr>
            <w:tcW w:w="856" w:type="pct"/>
            <w:vAlign w:val="center"/>
          </w:tcPr>
          <w:p w14:paraId="5FC047EB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Hallucinations (seeing or hearing things not present) and/or delusions (fixed false beliefs)</w:t>
            </w:r>
          </w:p>
        </w:tc>
        <w:tc>
          <w:tcPr>
            <w:tcW w:w="1921" w:type="pct"/>
            <w:vAlign w:val="center"/>
          </w:tcPr>
          <w:p w14:paraId="6E93F6E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selection of common words improved readability.</w:t>
            </w:r>
          </w:p>
        </w:tc>
        <w:tc>
          <w:tcPr>
            <w:tcW w:w="556" w:type="pct"/>
            <w:vAlign w:val="center"/>
          </w:tcPr>
          <w:p w14:paraId="3D73274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05B59281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21C2009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A9D23E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1C45A47D" w14:textId="77777777" w:rsidTr="0079522B">
        <w:tc>
          <w:tcPr>
            <w:tcW w:w="856" w:type="pct"/>
            <w:vAlign w:val="center"/>
          </w:tcPr>
          <w:p w14:paraId="415A4F3E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Agitation (restless, irritable, aggressive)</w:t>
            </w:r>
          </w:p>
        </w:tc>
        <w:tc>
          <w:tcPr>
            <w:tcW w:w="1921" w:type="pct"/>
            <w:vAlign w:val="center"/>
          </w:tcPr>
          <w:p w14:paraId="409EE64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Explanation of the term was left out in the GER version </w:t>
            </w:r>
            <w:proofErr w:type="gramStart"/>
            <w:r w:rsidRPr="00D64D71">
              <w:rPr>
                <w:rFonts w:ascii="Roboto" w:hAnsi="Roboto" w:cstheme="majorHAnsi"/>
                <w:sz w:val="20"/>
                <w:szCs w:val="20"/>
              </w:rPr>
              <w:t>and also</w:t>
            </w:r>
            <w:proofErr w:type="gramEnd"/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 in the S-GER version.</w:t>
            </w:r>
          </w:p>
        </w:tc>
        <w:tc>
          <w:tcPr>
            <w:tcW w:w="556" w:type="pct"/>
            <w:vAlign w:val="center"/>
          </w:tcPr>
          <w:p w14:paraId="2AF4E2B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0FAA9E2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1F8170C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43CFF70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261C789D" w14:textId="77777777" w:rsidTr="0079522B">
        <w:tc>
          <w:tcPr>
            <w:tcW w:w="856" w:type="pct"/>
            <w:vAlign w:val="center"/>
          </w:tcPr>
          <w:p w14:paraId="36C3FF11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Wandering (as a result of distress or putting person at risk)</w:t>
            </w:r>
          </w:p>
        </w:tc>
        <w:tc>
          <w:tcPr>
            <w:tcW w:w="1921" w:type="pct"/>
            <w:vAlign w:val="center"/>
          </w:tcPr>
          <w:p w14:paraId="181CF6B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In Swiss-German, the term “</w:t>
            </w:r>
            <w:proofErr w:type="gramStart"/>
            <w:r w:rsidRPr="00D64D71">
              <w:rPr>
                <w:rFonts w:ascii="Roboto" w:hAnsi="Roboto" w:cstheme="majorHAnsi"/>
                <w:sz w:val="20"/>
                <w:szCs w:val="20"/>
              </w:rPr>
              <w:t>distress”  is</w:t>
            </w:r>
            <w:proofErr w:type="gramEnd"/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 not used in the nursing home/care home setting.</w:t>
            </w:r>
          </w:p>
        </w:tc>
        <w:tc>
          <w:tcPr>
            <w:tcW w:w="556" w:type="pct"/>
            <w:vAlign w:val="center"/>
          </w:tcPr>
          <w:p w14:paraId="2A324FA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6727A7B1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7759173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FDC00E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06C6A6FC" w14:textId="77777777" w:rsidTr="0079522B">
        <w:tc>
          <w:tcPr>
            <w:tcW w:w="856" w:type="pct"/>
            <w:vAlign w:val="center"/>
          </w:tcPr>
          <w:p w14:paraId="2D4BE3D2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Answer possibilities: not at all, occasionally, sometimes, most of the time, always, cannot assess.</w:t>
            </w:r>
          </w:p>
        </w:tc>
        <w:tc>
          <w:tcPr>
            <w:tcW w:w="1921" w:type="pct"/>
            <w:vAlign w:val="center"/>
          </w:tcPr>
          <w:p w14:paraId="536FBF63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selection of common words improved readability.</w:t>
            </w:r>
          </w:p>
        </w:tc>
        <w:tc>
          <w:tcPr>
            <w:tcW w:w="556" w:type="pct"/>
            <w:vAlign w:val="center"/>
          </w:tcPr>
          <w:p w14:paraId="010E197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14F40F0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71F036E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776772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</w:tr>
      <w:tr w:rsidR="0095554A" w:rsidRPr="00D64D71" w14:paraId="08DC78E6" w14:textId="77777777" w:rsidTr="0079522B">
        <w:tc>
          <w:tcPr>
            <w:tcW w:w="856" w:type="pct"/>
            <w:vAlign w:val="center"/>
          </w:tcPr>
          <w:p w14:paraId="0E00B66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Q3: </w:t>
            </w:r>
          </w:p>
          <w:p w14:paraId="4C62C212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Has s/he been feeling anxious or worried?</w:t>
            </w:r>
          </w:p>
        </w:tc>
        <w:tc>
          <w:tcPr>
            <w:tcW w:w="1921" w:type="pct"/>
            <w:vAlign w:val="center"/>
          </w:tcPr>
          <w:p w14:paraId="03BC03E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Worried can be left off because, in the S-GER version, the term “agitated” is more precise to the English meaning.</w:t>
            </w:r>
          </w:p>
        </w:tc>
        <w:tc>
          <w:tcPr>
            <w:tcW w:w="556" w:type="pct"/>
            <w:vAlign w:val="center"/>
          </w:tcPr>
          <w:p w14:paraId="5EEEAD2D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057685A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2EF1CCC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0D4AC7B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3A80009F" w14:textId="77777777" w:rsidTr="0079522B">
        <w:tc>
          <w:tcPr>
            <w:tcW w:w="856" w:type="pct"/>
            <w:vAlign w:val="center"/>
          </w:tcPr>
          <w:p w14:paraId="0D16B2A0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Q4: </w:t>
            </w:r>
          </w:p>
          <w:p w14:paraId="3ACF57E7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Have any of his/her family been anxious or worried about the person?</w:t>
            </w:r>
          </w:p>
        </w:tc>
        <w:tc>
          <w:tcPr>
            <w:tcW w:w="1921" w:type="pct"/>
            <w:vAlign w:val="center"/>
          </w:tcPr>
          <w:p w14:paraId="3F6C001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“Friends” needed to be added because of the family nursing concept. Family and friends are considered one group accordingly.</w:t>
            </w:r>
          </w:p>
          <w:p w14:paraId="2D4CAE5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The word “worried” was left off because it has the same meaning as being anxious in </w:t>
            </w:r>
            <w:proofErr w:type="gramStart"/>
            <w:r w:rsidRPr="00D64D71">
              <w:rPr>
                <w:rFonts w:ascii="Roboto" w:hAnsi="Roboto" w:cstheme="majorHAnsi"/>
                <w:sz w:val="20"/>
                <w:szCs w:val="20"/>
              </w:rPr>
              <w:t>Swiss-German</w:t>
            </w:r>
            <w:proofErr w:type="gramEnd"/>
            <w:r w:rsidRPr="00D64D71">
              <w:rPr>
                <w:rFonts w:ascii="Roboto" w:hAnsi="Roboto" w:cstheme="majorHAnsi"/>
                <w:sz w:val="20"/>
                <w:szCs w:val="20"/>
              </w:rPr>
              <w:t>.</w:t>
            </w:r>
          </w:p>
        </w:tc>
        <w:tc>
          <w:tcPr>
            <w:tcW w:w="556" w:type="pct"/>
            <w:vAlign w:val="center"/>
          </w:tcPr>
          <w:p w14:paraId="71C9826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5A9D26E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59EA324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089796C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390497E7" w14:textId="77777777" w:rsidTr="0079522B">
        <w:tc>
          <w:tcPr>
            <w:tcW w:w="856" w:type="pct"/>
            <w:vAlign w:val="center"/>
          </w:tcPr>
          <w:p w14:paraId="5BA4B3AB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Q5:</w:t>
            </w:r>
          </w:p>
          <w:p w14:paraId="588D9424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Do you think s/he felt depressed?</w:t>
            </w:r>
          </w:p>
        </w:tc>
        <w:tc>
          <w:tcPr>
            <w:tcW w:w="1921" w:type="pct"/>
            <w:vAlign w:val="center"/>
          </w:tcPr>
          <w:p w14:paraId="4A790DEE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selection of common words improved readability.</w:t>
            </w:r>
          </w:p>
          <w:p w14:paraId="21185009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Participants in the forward translation for the Swiss-German IPOS-Dem felt that “or” needs to be included because “sad” and “depressed” have two different German meanings within the same overarching topic: feeling sad.</w:t>
            </w:r>
          </w:p>
        </w:tc>
        <w:tc>
          <w:tcPr>
            <w:tcW w:w="556" w:type="pct"/>
            <w:vAlign w:val="center"/>
          </w:tcPr>
          <w:p w14:paraId="3CC3245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2554F00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4687E8C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66FAA7C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6754D858" w14:textId="77777777" w:rsidTr="0079522B">
        <w:tc>
          <w:tcPr>
            <w:tcW w:w="856" w:type="pct"/>
            <w:vAlign w:val="center"/>
          </w:tcPr>
          <w:p w14:paraId="00443B62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Q5b:</w:t>
            </w:r>
          </w:p>
          <w:p w14:paraId="54A6D67F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Lost interest in things s/he would normally enjoy?</w:t>
            </w:r>
          </w:p>
        </w:tc>
        <w:tc>
          <w:tcPr>
            <w:tcW w:w="1921" w:type="pct"/>
            <w:vAlign w:val="center"/>
          </w:tcPr>
          <w:p w14:paraId="1F7FB35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change to a descriptive phrase helps with readability.</w:t>
            </w:r>
          </w:p>
        </w:tc>
        <w:tc>
          <w:tcPr>
            <w:tcW w:w="556" w:type="pct"/>
            <w:vAlign w:val="center"/>
          </w:tcPr>
          <w:p w14:paraId="010EB884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vAlign w:val="center"/>
          </w:tcPr>
          <w:p w14:paraId="2CC9592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436CEACE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4478BF6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</w:tr>
      <w:tr w:rsidR="0095554A" w:rsidRPr="00D64D71" w14:paraId="09509DFB" w14:textId="77777777" w:rsidTr="0079522B">
        <w:tc>
          <w:tcPr>
            <w:tcW w:w="856" w:type="pct"/>
            <w:vAlign w:val="center"/>
          </w:tcPr>
          <w:p w14:paraId="3CFC8BB3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Q6:</w:t>
            </w:r>
          </w:p>
          <w:p w14:paraId="3F8822CD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Do you think s/he felt at peace?</w:t>
            </w:r>
          </w:p>
        </w:tc>
        <w:tc>
          <w:tcPr>
            <w:tcW w:w="1921" w:type="pct"/>
            <w:vAlign w:val="center"/>
          </w:tcPr>
          <w:p w14:paraId="64ABE4F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change to a descriptive phrase helps with readability and consistency.</w:t>
            </w:r>
          </w:p>
        </w:tc>
        <w:tc>
          <w:tcPr>
            <w:tcW w:w="556" w:type="pct"/>
            <w:vAlign w:val="center"/>
          </w:tcPr>
          <w:p w14:paraId="317BD76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77039E6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60E0A54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531FA0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2213B837" w14:textId="77777777" w:rsidTr="0079522B">
        <w:tc>
          <w:tcPr>
            <w:tcW w:w="856" w:type="pct"/>
            <w:vAlign w:val="center"/>
          </w:tcPr>
          <w:p w14:paraId="74C960B3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Q7: Has s/he been able to interact positively with others (e.g., staff, family, residents)?</w:t>
            </w:r>
          </w:p>
        </w:tc>
        <w:tc>
          <w:tcPr>
            <w:tcW w:w="1921" w:type="pct"/>
            <w:vAlign w:val="center"/>
          </w:tcPr>
          <w:p w14:paraId="6C8FADE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change to a descriptive phrase helps with readability and consistency.</w:t>
            </w:r>
          </w:p>
        </w:tc>
        <w:tc>
          <w:tcPr>
            <w:tcW w:w="556" w:type="pct"/>
            <w:vAlign w:val="center"/>
          </w:tcPr>
          <w:p w14:paraId="5F0F994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  <w:tc>
          <w:tcPr>
            <w:tcW w:w="556" w:type="pct"/>
            <w:vAlign w:val="center"/>
          </w:tcPr>
          <w:p w14:paraId="7478770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4C7B753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gridSpan w:val="2"/>
            <w:vAlign w:val="center"/>
          </w:tcPr>
          <w:p w14:paraId="374D0DB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1D2DA8EF" w14:textId="77777777" w:rsidTr="0079522B">
        <w:tc>
          <w:tcPr>
            <w:tcW w:w="856" w:type="pct"/>
            <w:vAlign w:val="center"/>
          </w:tcPr>
          <w:p w14:paraId="698ED930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lastRenderedPageBreak/>
              <w:t>Q7b:</w:t>
            </w:r>
          </w:p>
          <w:p w14:paraId="282F0405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an s/he enjoy activities appropriate for his/her level of interest and abilities?</w:t>
            </w:r>
          </w:p>
        </w:tc>
        <w:tc>
          <w:tcPr>
            <w:tcW w:w="1921" w:type="pct"/>
            <w:vAlign w:val="center"/>
          </w:tcPr>
          <w:p w14:paraId="2EB9F7C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This question has been left off in the GER version </w:t>
            </w:r>
            <w:proofErr w:type="gramStart"/>
            <w:r w:rsidRPr="00D64D71">
              <w:rPr>
                <w:rFonts w:ascii="Roboto" w:hAnsi="Roboto" w:cstheme="majorHAnsi"/>
                <w:sz w:val="20"/>
                <w:szCs w:val="20"/>
              </w:rPr>
              <w:t>and also</w:t>
            </w:r>
            <w:proofErr w:type="gramEnd"/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 in the S-GER version.</w:t>
            </w:r>
          </w:p>
        </w:tc>
        <w:tc>
          <w:tcPr>
            <w:tcW w:w="556" w:type="pct"/>
            <w:vAlign w:val="center"/>
          </w:tcPr>
          <w:p w14:paraId="2F635D7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vAlign w:val="center"/>
          </w:tcPr>
          <w:p w14:paraId="120585B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vAlign w:val="center"/>
          </w:tcPr>
          <w:p w14:paraId="78E744A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gridSpan w:val="2"/>
            <w:vAlign w:val="center"/>
          </w:tcPr>
          <w:p w14:paraId="5B42651B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</w:tr>
      <w:tr w:rsidR="0095554A" w:rsidRPr="00D64D71" w14:paraId="3979DC7A" w14:textId="77777777" w:rsidTr="0079522B">
        <w:tc>
          <w:tcPr>
            <w:tcW w:w="856" w:type="pct"/>
            <w:vAlign w:val="center"/>
          </w:tcPr>
          <w:p w14:paraId="7BB6906B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Q8: </w:t>
            </w:r>
          </w:p>
          <w:p w14:paraId="25CF5089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Has his/her family had as much information as desired?</w:t>
            </w:r>
          </w:p>
        </w:tc>
        <w:tc>
          <w:tcPr>
            <w:tcW w:w="1921" w:type="pct"/>
            <w:vAlign w:val="center"/>
          </w:tcPr>
          <w:p w14:paraId="1D514E6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This question has been left off in the GER version </w:t>
            </w:r>
            <w:proofErr w:type="gramStart"/>
            <w:r w:rsidRPr="00D64D71">
              <w:rPr>
                <w:rFonts w:ascii="Roboto" w:hAnsi="Roboto" w:cstheme="majorHAnsi"/>
                <w:sz w:val="20"/>
                <w:szCs w:val="20"/>
              </w:rPr>
              <w:t>and also</w:t>
            </w:r>
            <w:proofErr w:type="gramEnd"/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 in the S-GER version.</w:t>
            </w:r>
          </w:p>
        </w:tc>
        <w:tc>
          <w:tcPr>
            <w:tcW w:w="556" w:type="pct"/>
            <w:vAlign w:val="center"/>
          </w:tcPr>
          <w:p w14:paraId="53393C2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vAlign w:val="center"/>
          </w:tcPr>
          <w:p w14:paraId="55C483B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vAlign w:val="center"/>
          </w:tcPr>
          <w:p w14:paraId="6EFF145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gridSpan w:val="2"/>
            <w:vAlign w:val="center"/>
          </w:tcPr>
          <w:p w14:paraId="4ABC6BA1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</w:tr>
      <w:tr w:rsidR="0095554A" w:rsidRPr="00D64D71" w14:paraId="1C7FE5A2" w14:textId="77777777" w:rsidTr="0079522B">
        <w:tc>
          <w:tcPr>
            <w:tcW w:w="856" w:type="pct"/>
            <w:vAlign w:val="center"/>
          </w:tcPr>
          <w:p w14:paraId="130BF7C2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ot existent in the original version.</w:t>
            </w:r>
          </w:p>
          <w:p w14:paraId="4D2C933C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Was s/he irritated or aggressive?</w:t>
            </w:r>
          </w:p>
        </w:tc>
        <w:tc>
          <w:tcPr>
            <w:tcW w:w="1921" w:type="pct"/>
            <w:vAlign w:val="center"/>
          </w:tcPr>
          <w:p w14:paraId="421942C2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e change to a descriptive phrase helps with readability and consistency.</w:t>
            </w:r>
          </w:p>
        </w:tc>
        <w:tc>
          <w:tcPr>
            <w:tcW w:w="556" w:type="pct"/>
            <w:vAlign w:val="center"/>
          </w:tcPr>
          <w:p w14:paraId="5E22DDC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7AA2D1D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535907EF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19924C25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Good</w:t>
            </w:r>
          </w:p>
        </w:tc>
      </w:tr>
      <w:tr w:rsidR="0095554A" w:rsidRPr="00D64D71" w14:paraId="67C1174E" w14:textId="77777777" w:rsidTr="0079522B">
        <w:tc>
          <w:tcPr>
            <w:tcW w:w="856" w:type="pct"/>
            <w:vAlign w:val="center"/>
          </w:tcPr>
          <w:p w14:paraId="7199488C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Q9:</w:t>
            </w:r>
          </w:p>
          <w:p w14:paraId="208114C1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Have practical problems been addressed? (e.g., hearing aids, foot care, glasses, diet)</w:t>
            </w:r>
          </w:p>
        </w:tc>
        <w:tc>
          <w:tcPr>
            <w:tcW w:w="1921" w:type="pct"/>
            <w:vAlign w:val="center"/>
          </w:tcPr>
          <w:p w14:paraId="1305E73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This question caused the most translation problems (forward and backward) because the meaning is different in S-GER.</w:t>
            </w:r>
          </w:p>
        </w:tc>
        <w:tc>
          <w:tcPr>
            <w:tcW w:w="556" w:type="pct"/>
            <w:vAlign w:val="center"/>
          </w:tcPr>
          <w:p w14:paraId="6482E351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vAlign w:val="center"/>
          </w:tcPr>
          <w:p w14:paraId="0C57943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vAlign w:val="center"/>
          </w:tcPr>
          <w:p w14:paraId="16DCAF49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vAlign w:val="center"/>
          </w:tcPr>
          <w:p w14:paraId="2B3D3FB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679F3B23" w14:textId="77777777" w:rsidTr="0079522B"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75A7F967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ot existent in the original version.</w:t>
            </w:r>
          </w:p>
          <w:p w14:paraId="4817DE1A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Q9b:</w:t>
            </w:r>
          </w:p>
          <w:p w14:paraId="56B064AF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If not: What was the reason?</w:t>
            </w:r>
          </w:p>
        </w:tc>
        <w:tc>
          <w:tcPr>
            <w:tcW w:w="1921" w:type="pct"/>
            <w:tcBorders>
              <w:bottom w:val="single" w:sz="4" w:space="0" w:color="auto"/>
            </w:tcBorders>
            <w:vAlign w:val="center"/>
          </w:tcPr>
          <w:p w14:paraId="4813743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It helps to consider Q9 in day-to-day practice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2D5EA911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2388BC6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Fair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4FB0A358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  <w:vAlign w:val="center"/>
          </w:tcPr>
          <w:p w14:paraId="46773E56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Complete</w:t>
            </w:r>
          </w:p>
        </w:tc>
      </w:tr>
      <w:tr w:rsidR="0095554A" w:rsidRPr="00D64D71" w14:paraId="5C5AE389" w14:textId="77777777" w:rsidTr="0079522B"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9C02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What was the person’s last weight and the date s/he was last weighed?</w:t>
            </w:r>
          </w:p>
          <w:p w14:paraId="12E9E0F4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Weight: … kg</w:t>
            </w:r>
          </w:p>
          <w:p w14:paraId="3167BD85" w14:textId="77777777" w:rsidR="0095554A" w:rsidRPr="00D64D71" w:rsidRDefault="0095554A" w:rsidP="006D26ED">
            <w:pPr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Date: …/…/…</w:t>
            </w:r>
          </w:p>
        </w:tc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E58BA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This question has been left off in the GER version </w:t>
            </w:r>
            <w:proofErr w:type="gramStart"/>
            <w:r w:rsidRPr="00D64D71">
              <w:rPr>
                <w:rFonts w:ascii="Roboto" w:hAnsi="Roboto" w:cstheme="majorHAnsi"/>
                <w:sz w:val="20"/>
                <w:szCs w:val="20"/>
              </w:rPr>
              <w:t>and also</w:t>
            </w:r>
            <w:proofErr w:type="gramEnd"/>
            <w:r w:rsidRPr="00D64D71">
              <w:rPr>
                <w:rFonts w:ascii="Roboto" w:hAnsi="Roboto" w:cstheme="majorHAnsi"/>
                <w:sz w:val="20"/>
                <w:szCs w:val="20"/>
              </w:rPr>
              <w:t xml:space="preserve"> in the S-GER version. It is usually captured in minimum datasets.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EC75D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314EC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68F47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8610" w14:textId="77777777" w:rsidR="0095554A" w:rsidRPr="00D64D71" w:rsidRDefault="0095554A" w:rsidP="006D26ED">
            <w:pPr>
              <w:pStyle w:val="FirstParagraph"/>
              <w:rPr>
                <w:rFonts w:ascii="Roboto" w:hAnsi="Roboto" w:cstheme="majorHAnsi"/>
                <w:sz w:val="20"/>
                <w:szCs w:val="20"/>
              </w:rPr>
            </w:pPr>
            <w:r w:rsidRPr="00D64D71">
              <w:rPr>
                <w:rFonts w:ascii="Roboto" w:hAnsi="Roboto" w:cstheme="majorHAnsi"/>
                <w:sz w:val="20"/>
                <w:szCs w:val="20"/>
              </w:rPr>
              <w:t>N/A</w:t>
            </w:r>
          </w:p>
        </w:tc>
      </w:tr>
    </w:tbl>
    <w:p w14:paraId="0A85AD15" w14:textId="4D22855F" w:rsidR="00A970A0" w:rsidRDefault="00A970A0"/>
    <w:p w14:paraId="41698EE4" w14:textId="20BABA91" w:rsidR="0095554A" w:rsidRPr="00E45B7C" w:rsidRDefault="0095554A" w:rsidP="0095554A">
      <w:pPr>
        <w:pStyle w:val="FirstParagrap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Table S1: </w:t>
      </w:r>
      <w:r>
        <w:rPr>
          <w:rFonts w:asciiTheme="majorHAnsi" w:hAnsiTheme="majorHAnsi" w:cstheme="majorHAnsi"/>
          <w:b/>
          <w:bCs/>
        </w:rPr>
        <w:t xml:space="preserve">Level of agreement regarding concepts, content, experience and semantics </w:t>
      </w:r>
      <w:r w:rsidRPr="00E45B7C">
        <w:rPr>
          <w:rFonts w:asciiTheme="majorHAnsi" w:hAnsiTheme="majorHAnsi" w:cstheme="majorHAnsi"/>
          <w:b/>
          <w:bCs/>
        </w:rPr>
        <w:t xml:space="preserve">during </w:t>
      </w:r>
      <w:r>
        <w:rPr>
          <w:rFonts w:asciiTheme="majorHAnsi" w:hAnsiTheme="majorHAnsi" w:cstheme="majorHAnsi"/>
          <w:b/>
          <w:bCs/>
        </w:rPr>
        <w:t>phase four</w:t>
      </w:r>
      <w:r w:rsidR="00815103">
        <w:rPr>
          <w:rFonts w:asciiTheme="majorHAnsi" w:hAnsiTheme="majorHAnsi" w:cstheme="majorHAnsi"/>
          <w:b/>
          <w:bCs/>
        </w:rPr>
        <w:t xml:space="preserve"> - </w:t>
      </w:r>
      <w:r>
        <w:rPr>
          <w:rFonts w:asciiTheme="majorHAnsi" w:hAnsiTheme="majorHAnsi" w:cstheme="majorHAnsi"/>
          <w:b/>
          <w:bCs/>
        </w:rPr>
        <w:t>expert review.</w:t>
      </w:r>
    </w:p>
    <w:p w14:paraId="099BA5AF" w14:textId="77777777" w:rsidR="0095554A" w:rsidRPr="00E45B7C" w:rsidRDefault="0095554A" w:rsidP="0095554A">
      <w:pPr>
        <w:pStyle w:val="FirstParagraph"/>
        <w:rPr>
          <w:rFonts w:asciiTheme="majorHAnsi" w:hAnsiTheme="majorHAnsi" w:cstheme="majorHAnsi"/>
          <w:b/>
          <w:bCs/>
        </w:rPr>
      </w:pPr>
      <w:r w:rsidRPr="00E45B7C">
        <w:rPr>
          <w:rFonts w:asciiTheme="majorHAnsi" w:hAnsiTheme="majorHAnsi" w:cstheme="majorHAnsi"/>
        </w:rPr>
        <w:t>Complete agreement: all eight expert group members agreed; Good agreement: six to seven members agreed; Fair agreement: five members agreed. Abbreviations: C: Conceptual; CE: Content equivalence; E: Experiential; GER: German; N/A: Not available; S: Semantic; S-GER: Swiss</w:t>
      </w:r>
      <w:r>
        <w:rPr>
          <w:rFonts w:asciiTheme="majorHAnsi" w:hAnsiTheme="majorHAnsi" w:cstheme="majorHAnsi"/>
        </w:rPr>
        <w:t>-</w:t>
      </w:r>
      <w:r w:rsidRPr="00E45B7C">
        <w:rPr>
          <w:rFonts w:asciiTheme="majorHAnsi" w:hAnsiTheme="majorHAnsi" w:cstheme="majorHAnsi"/>
        </w:rPr>
        <w:t xml:space="preserve">German. </w:t>
      </w:r>
    </w:p>
    <w:p w14:paraId="40636D6C" w14:textId="77777777" w:rsidR="0095554A" w:rsidRDefault="0095554A"/>
    <w:sectPr w:rsidR="0095554A" w:rsidSect="005D650E">
      <w:pgSz w:w="16840" w:h="3168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Roboto">
    <w:altName w:val="Roboto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4A"/>
    <w:rsid w:val="0003280A"/>
    <w:rsid w:val="00043C8F"/>
    <w:rsid w:val="00050E77"/>
    <w:rsid w:val="00060014"/>
    <w:rsid w:val="00061A26"/>
    <w:rsid w:val="000626B9"/>
    <w:rsid w:val="00077DAF"/>
    <w:rsid w:val="00084B93"/>
    <w:rsid w:val="000A0456"/>
    <w:rsid w:val="000B18FA"/>
    <w:rsid w:val="000C0F0E"/>
    <w:rsid w:val="00101CCD"/>
    <w:rsid w:val="001365BF"/>
    <w:rsid w:val="00136B52"/>
    <w:rsid w:val="001454B5"/>
    <w:rsid w:val="00155D81"/>
    <w:rsid w:val="00183C87"/>
    <w:rsid w:val="00192B8B"/>
    <w:rsid w:val="00194814"/>
    <w:rsid w:val="001B3201"/>
    <w:rsid w:val="001C53F2"/>
    <w:rsid w:val="001C54C4"/>
    <w:rsid w:val="001E0112"/>
    <w:rsid w:val="00205A8C"/>
    <w:rsid w:val="002239D6"/>
    <w:rsid w:val="0028357A"/>
    <w:rsid w:val="00293E0E"/>
    <w:rsid w:val="002A369F"/>
    <w:rsid w:val="002B0D9F"/>
    <w:rsid w:val="002B27DB"/>
    <w:rsid w:val="002F0899"/>
    <w:rsid w:val="00323E00"/>
    <w:rsid w:val="00345247"/>
    <w:rsid w:val="00366C94"/>
    <w:rsid w:val="00366E3F"/>
    <w:rsid w:val="00380720"/>
    <w:rsid w:val="00395A34"/>
    <w:rsid w:val="003A6DBC"/>
    <w:rsid w:val="003B29D9"/>
    <w:rsid w:val="003C3271"/>
    <w:rsid w:val="003C5CA3"/>
    <w:rsid w:val="003C6F2D"/>
    <w:rsid w:val="003D7DE9"/>
    <w:rsid w:val="003F4FD5"/>
    <w:rsid w:val="0040518B"/>
    <w:rsid w:val="00427D3F"/>
    <w:rsid w:val="00490C2B"/>
    <w:rsid w:val="004A40C6"/>
    <w:rsid w:val="004A67A4"/>
    <w:rsid w:val="004B3655"/>
    <w:rsid w:val="004C714D"/>
    <w:rsid w:val="004E2288"/>
    <w:rsid w:val="004F0812"/>
    <w:rsid w:val="004F2F14"/>
    <w:rsid w:val="004F34CF"/>
    <w:rsid w:val="004F3978"/>
    <w:rsid w:val="00502DBC"/>
    <w:rsid w:val="005067A4"/>
    <w:rsid w:val="00507766"/>
    <w:rsid w:val="00530FE7"/>
    <w:rsid w:val="005433FD"/>
    <w:rsid w:val="005706B8"/>
    <w:rsid w:val="0058576D"/>
    <w:rsid w:val="00587501"/>
    <w:rsid w:val="005915EA"/>
    <w:rsid w:val="005A572F"/>
    <w:rsid w:val="005D650E"/>
    <w:rsid w:val="005E7374"/>
    <w:rsid w:val="005F6118"/>
    <w:rsid w:val="00600848"/>
    <w:rsid w:val="00604CD2"/>
    <w:rsid w:val="00607D4D"/>
    <w:rsid w:val="006229A8"/>
    <w:rsid w:val="00625FE2"/>
    <w:rsid w:val="006306FF"/>
    <w:rsid w:val="00631DFC"/>
    <w:rsid w:val="006360BF"/>
    <w:rsid w:val="006461F0"/>
    <w:rsid w:val="00651541"/>
    <w:rsid w:val="006A572B"/>
    <w:rsid w:val="006A610C"/>
    <w:rsid w:val="006B2A0D"/>
    <w:rsid w:val="006C6C41"/>
    <w:rsid w:val="006D3C47"/>
    <w:rsid w:val="006F0651"/>
    <w:rsid w:val="006F6007"/>
    <w:rsid w:val="006F6406"/>
    <w:rsid w:val="00750693"/>
    <w:rsid w:val="0076724C"/>
    <w:rsid w:val="00793960"/>
    <w:rsid w:val="0079522B"/>
    <w:rsid w:val="007B2D21"/>
    <w:rsid w:val="007C6A6B"/>
    <w:rsid w:val="007E3BC1"/>
    <w:rsid w:val="007F0A93"/>
    <w:rsid w:val="007F3227"/>
    <w:rsid w:val="007F5629"/>
    <w:rsid w:val="00815103"/>
    <w:rsid w:val="0081630D"/>
    <w:rsid w:val="00827BEA"/>
    <w:rsid w:val="00857AC7"/>
    <w:rsid w:val="00861C27"/>
    <w:rsid w:val="008678D7"/>
    <w:rsid w:val="008B164A"/>
    <w:rsid w:val="008E3276"/>
    <w:rsid w:val="008E4E98"/>
    <w:rsid w:val="00903E37"/>
    <w:rsid w:val="009070DB"/>
    <w:rsid w:val="00910982"/>
    <w:rsid w:val="00917FFD"/>
    <w:rsid w:val="00944235"/>
    <w:rsid w:val="0095554A"/>
    <w:rsid w:val="00964E8C"/>
    <w:rsid w:val="00987037"/>
    <w:rsid w:val="009D0318"/>
    <w:rsid w:val="009D2399"/>
    <w:rsid w:val="009F465F"/>
    <w:rsid w:val="00A129AC"/>
    <w:rsid w:val="00A23EAA"/>
    <w:rsid w:val="00A341E8"/>
    <w:rsid w:val="00A4065B"/>
    <w:rsid w:val="00A41F4F"/>
    <w:rsid w:val="00A46835"/>
    <w:rsid w:val="00A47CCD"/>
    <w:rsid w:val="00A72C04"/>
    <w:rsid w:val="00A86086"/>
    <w:rsid w:val="00A91A51"/>
    <w:rsid w:val="00A92DE3"/>
    <w:rsid w:val="00A94FD4"/>
    <w:rsid w:val="00A970A0"/>
    <w:rsid w:val="00AB58BF"/>
    <w:rsid w:val="00AB72FF"/>
    <w:rsid w:val="00B01B7B"/>
    <w:rsid w:val="00B031BE"/>
    <w:rsid w:val="00B23DBC"/>
    <w:rsid w:val="00B25797"/>
    <w:rsid w:val="00B403BE"/>
    <w:rsid w:val="00B54CA8"/>
    <w:rsid w:val="00B9635F"/>
    <w:rsid w:val="00BC1F6C"/>
    <w:rsid w:val="00BD7002"/>
    <w:rsid w:val="00BF037F"/>
    <w:rsid w:val="00C02419"/>
    <w:rsid w:val="00C60D0D"/>
    <w:rsid w:val="00C756C7"/>
    <w:rsid w:val="00C83443"/>
    <w:rsid w:val="00C93D21"/>
    <w:rsid w:val="00CA1AC4"/>
    <w:rsid w:val="00CB7064"/>
    <w:rsid w:val="00CF398D"/>
    <w:rsid w:val="00D20182"/>
    <w:rsid w:val="00D23446"/>
    <w:rsid w:val="00D31DE8"/>
    <w:rsid w:val="00D360CC"/>
    <w:rsid w:val="00D439A9"/>
    <w:rsid w:val="00D54025"/>
    <w:rsid w:val="00D6005B"/>
    <w:rsid w:val="00D64D71"/>
    <w:rsid w:val="00D8182D"/>
    <w:rsid w:val="00D97C91"/>
    <w:rsid w:val="00DA6497"/>
    <w:rsid w:val="00DB7783"/>
    <w:rsid w:val="00DC0880"/>
    <w:rsid w:val="00DE5AB5"/>
    <w:rsid w:val="00E029DE"/>
    <w:rsid w:val="00E15669"/>
    <w:rsid w:val="00E33C07"/>
    <w:rsid w:val="00E40A0B"/>
    <w:rsid w:val="00E85BBF"/>
    <w:rsid w:val="00E94E22"/>
    <w:rsid w:val="00EB7175"/>
    <w:rsid w:val="00EC3545"/>
    <w:rsid w:val="00EE5F5B"/>
    <w:rsid w:val="00EF01DF"/>
    <w:rsid w:val="00F020C8"/>
    <w:rsid w:val="00F07370"/>
    <w:rsid w:val="00F364F1"/>
    <w:rsid w:val="00F4328F"/>
    <w:rsid w:val="00F46646"/>
    <w:rsid w:val="00F46B7F"/>
    <w:rsid w:val="00F60063"/>
    <w:rsid w:val="00F64EFD"/>
    <w:rsid w:val="00F65279"/>
    <w:rsid w:val="00F7134D"/>
    <w:rsid w:val="00F879AF"/>
    <w:rsid w:val="00F93881"/>
    <w:rsid w:val="00FA723E"/>
    <w:rsid w:val="00F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71080E"/>
  <w15:chartTrackingRefBased/>
  <w15:docId w15:val="{7B98A786-610E-CC44-AAA7-AFF16E46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95554A"/>
    <w:pPr>
      <w:spacing w:after="200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6306FF"/>
    <w:pPr>
      <w:spacing w:before="240"/>
      <w:outlineLvl w:val="0"/>
    </w:pPr>
    <w:rPr>
      <w:rFonts w:cs="Arial"/>
      <w:b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FE7205"/>
    <w:rPr>
      <w:rFonts w:ascii="Times New Roman" w:eastAsia="Times New Roman" w:hAnsi="Times New Roman" w:cs="Times New Roman"/>
      <w:lang w:val="de-CH"/>
    </w:rPr>
  </w:style>
  <w:style w:type="paragraph" w:styleId="Abbildungsverzeichnis">
    <w:name w:val="table of figures"/>
    <w:basedOn w:val="Standard"/>
    <w:next w:val="Standard"/>
    <w:uiPriority w:val="99"/>
    <w:unhideWhenUsed/>
    <w:rsid w:val="004F34CF"/>
    <w:pPr>
      <w:ind w:left="480" w:hanging="480"/>
    </w:pPr>
    <w:rPr>
      <w:rFonts w:ascii="Times" w:eastAsia="Times New Roman" w:hAnsi="Times" w:cs="Times New Roman"/>
      <w:b/>
      <w:bCs/>
      <w:szCs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rsid w:val="006306FF"/>
    <w:rPr>
      <w:rFonts w:ascii="Arial" w:hAnsi="Arial" w:cs="Arial"/>
      <w:b/>
      <w:lang w:val="de-CH" w:eastAsia="de-CH"/>
    </w:rPr>
  </w:style>
  <w:style w:type="paragraph" w:styleId="Zitat">
    <w:name w:val="Quote"/>
    <w:basedOn w:val="Standard"/>
    <w:next w:val="Standard"/>
    <w:link w:val="ZitatZchn"/>
    <w:uiPriority w:val="73"/>
    <w:qFormat/>
    <w:rsid w:val="00B9635F"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73"/>
    <w:rsid w:val="00B9635F"/>
    <w:rPr>
      <w:rFonts w:ascii="Arial" w:hAnsi="Arial"/>
      <w:i/>
      <w:iCs/>
      <w:color w:val="404040" w:themeColor="text1" w:themeTint="BF"/>
      <w:sz w:val="22"/>
    </w:rPr>
  </w:style>
  <w:style w:type="paragraph" w:customStyle="1" w:styleId="Table">
    <w:name w:val="Table"/>
    <w:basedOn w:val="Standard"/>
    <w:qFormat/>
    <w:rsid w:val="00366C94"/>
    <w:pPr>
      <w:spacing w:before="240" w:after="240"/>
    </w:pPr>
    <w:rPr>
      <w:rFonts w:ascii="Times New Roman" w:hAnsi="Times New Roman" w:cs="Times New Roman"/>
      <w:b/>
      <w:bCs/>
      <w:sz w:val="20"/>
      <w:szCs w:val="20"/>
      <w:lang w:val="de-CH"/>
    </w:rPr>
  </w:style>
  <w:style w:type="paragraph" w:customStyle="1" w:styleId="FirstParagraph">
    <w:name w:val="First Paragraph"/>
    <w:basedOn w:val="Textkrper"/>
    <w:next w:val="Textkrper"/>
    <w:link w:val="FirstParagraphZchn"/>
    <w:qFormat/>
    <w:rsid w:val="0095554A"/>
    <w:pPr>
      <w:spacing w:before="180" w:after="180"/>
    </w:pPr>
  </w:style>
  <w:style w:type="table" w:styleId="Tabellenraster">
    <w:name w:val="Table Grid"/>
    <w:basedOn w:val="NormaleTabelle"/>
    <w:rsid w:val="0095554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5554A"/>
    <w:pPr>
      <w:spacing w:after="160" w:line="259" w:lineRule="auto"/>
      <w:ind w:left="720"/>
      <w:contextualSpacing/>
    </w:pPr>
    <w:rPr>
      <w:sz w:val="22"/>
      <w:szCs w:val="22"/>
      <w:lang w:val="de-CH"/>
    </w:rPr>
  </w:style>
  <w:style w:type="character" w:customStyle="1" w:styleId="FirstParagraphZchn">
    <w:name w:val="First Paragraph Zchn"/>
    <w:basedOn w:val="TextkrperZchn"/>
    <w:link w:val="FirstParagraph"/>
    <w:rsid w:val="0095554A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5554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555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9</Words>
  <Characters>5413</Characters>
  <Application>Microsoft Office Word</Application>
  <DocSecurity>0</DocSecurity>
  <Lines>45</Lines>
  <Paragraphs>12</Paragraphs>
  <ScaleCrop>false</ScaleCrop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higer Frank</dc:creator>
  <cp:keywords/>
  <dc:description/>
  <cp:lastModifiedBy>Spichiger Frank</cp:lastModifiedBy>
  <cp:revision>8</cp:revision>
  <dcterms:created xsi:type="dcterms:W3CDTF">2021-07-10T04:21:00Z</dcterms:created>
  <dcterms:modified xsi:type="dcterms:W3CDTF">2021-07-10T04:33:00Z</dcterms:modified>
</cp:coreProperties>
</file>